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B4B" w:rsidRPr="00D00A1C" w:rsidRDefault="009C7B4B" w:rsidP="009C7B4B">
      <w:pPr>
        <w:widowControl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>Supplementary Table 1</w:t>
      </w:r>
      <w:r w:rsidRPr="00D00A1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. Characteristics of th</w:t>
      </w:r>
      <w:bookmarkStart w:id="0" w:name="_GoBack"/>
      <w:bookmarkEnd w:id="0"/>
      <w:r w:rsidRPr="00D00A1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 studied </w:t>
      </w:r>
      <w:r w:rsidR="00F94E5B" w:rsidRPr="00D00A1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4</w:t>
      </w:r>
      <w:r w:rsidRPr="00D00A1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SNPs.</w:t>
      </w:r>
    </w:p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1350"/>
        <w:gridCol w:w="1642"/>
        <w:gridCol w:w="1276"/>
        <w:gridCol w:w="2197"/>
        <w:gridCol w:w="213"/>
      </w:tblGrid>
      <w:tr w:rsidR="00A8296B" w:rsidRPr="00D00A1C" w:rsidTr="00A8296B">
        <w:trPr>
          <w:gridAfter w:val="1"/>
          <w:wAfter w:w="213" w:type="dxa"/>
          <w:trHeight w:val="285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F445C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F445C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: posi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F445C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:rsidR="00A8296B" w:rsidRPr="00D00A1C" w:rsidRDefault="00A8296B" w:rsidP="00CE71C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QTL</w:t>
            </w:r>
          </w:p>
        </w:tc>
      </w:tr>
      <w:tr w:rsidR="00A8296B" w:rsidRPr="00D00A1C" w:rsidTr="00A8296B">
        <w:trPr>
          <w:trHeight w:val="285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296B" w:rsidRPr="00D00A1C" w:rsidRDefault="00A8296B" w:rsidP="005F5C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296B" w:rsidRPr="00D00A1C" w:rsidRDefault="00A8296B" w:rsidP="005F5C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296B" w:rsidRPr="00D00A1C" w:rsidRDefault="00A8296B" w:rsidP="005F5C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8296B" w:rsidRPr="00D00A1C" w:rsidRDefault="00A8296B" w:rsidP="00797873">
            <w:pPr>
              <w:widowControl/>
              <w:spacing w:line="480" w:lineRule="auto"/>
              <w:ind w:firstLineChars="100" w:firstLine="241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rrelated gene</w:t>
            </w:r>
          </w:p>
        </w:tc>
      </w:tr>
      <w:tr w:rsidR="00A8296B" w:rsidRPr="00D00A1C" w:rsidTr="00A8296B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5F5C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16044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5F5C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: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6569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F94E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P11-37B2.1</w:t>
            </w: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，</w:t>
            </w: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IPK2</w:t>
            </w:r>
          </w:p>
        </w:tc>
      </w:tr>
      <w:tr w:rsidR="00A8296B" w:rsidRPr="00D00A1C" w:rsidTr="00A8296B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2189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: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700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P11-37B2.1</w:t>
            </w: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，</w:t>
            </w: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ENSG00000251136</w:t>
            </w:r>
          </w:p>
        </w:tc>
      </w:tr>
      <w:tr w:rsidR="00A8296B" w:rsidRPr="00D00A1C" w:rsidTr="00A8296B">
        <w:trPr>
          <w:trHeight w:val="31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CE71C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218921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CE71C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: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6327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CE71C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</w:tcPr>
          <w:p w:rsidR="00A8296B" w:rsidRPr="00D00A1C" w:rsidRDefault="00A8296B" w:rsidP="00CE71C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IPK2</w:t>
            </w:r>
          </w:p>
        </w:tc>
      </w:tr>
      <w:tr w:rsidR="00A8296B" w:rsidRPr="00D00A1C" w:rsidTr="00A8296B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21893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: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7554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96B" w:rsidRPr="00D00A1C" w:rsidRDefault="00A8296B" w:rsidP="00797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P11-37B2.1</w:t>
            </w: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，</w:t>
            </w:r>
            <w:r w:rsidRPr="00D00A1C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ENSG00000251136</w:t>
            </w:r>
          </w:p>
        </w:tc>
      </w:tr>
    </w:tbl>
    <w:p w:rsidR="009C7B4B" w:rsidRPr="00D00A1C" w:rsidRDefault="009C7B4B" w:rsidP="009C7B4B">
      <w:pPr>
        <w:tabs>
          <w:tab w:val="left" w:pos="73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NP: single-nucleotide polymorphism; </w:t>
      </w:r>
      <w:r w:rsidRPr="00D00A1C">
        <w:rPr>
          <w:rFonts w:ascii="Times New Roman" w:hAnsi="Times New Roman" w:cs="Times New Roman"/>
          <w:sz w:val="24"/>
          <w:szCs w:val="24"/>
        </w:rPr>
        <w:t xml:space="preserve">Chr: chromosome; MAF: minor allele frequency; </w:t>
      </w:r>
      <w:r w:rsidR="00A57BB5" w:rsidRPr="00D00A1C">
        <w:rPr>
          <w:rFonts w:ascii="Times New Roman" w:hAnsi="Times New Roman" w:cs="Times New Roman"/>
          <w:sz w:val="24"/>
          <w:szCs w:val="24"/>
        </w:rPr>
        <w:t>eQTL: expression Quantitative Trait Loci.</w:t>
      </w:r>
    </w:p>
    <w:p w:rsidR="00A8296B" w:rsidRPr="00D00A1C" w:rsidRDefault="00A8296B" w:rsidP="009C7B4B">
      <w:pPr>
        <w:tabs>
          <w:tab w:val="left" w:pos="73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296B" w:rsidRPr="00D00A1C" w:rsidRDefault="00A8296B" w:rsidP="009C7B4B">
      <w:pPr>
        <w:tabs>
          <w:tab w:val="left" w:pos="73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="005F5C56" w:rsidRPr="00D00A1C">
        <w:rPr>
          <w:rFonts w:ascii="Times New Roman" w:hAnsi="Times New Roman" w:cs="Times New Roman"/>
          <w:sz w:val="24"/>
          <w:szCs w:val="24"/>
        </w:rPr>
        <w:t>Analyses of Expression quantitative trait locus (eQTL)</w:t>
      </w:r>
      <w:r w:rsidRPr="00D00A1C">
        <w:rPr>
          <w:rFonts w:ascii="Times New Roman" w:hAnsi="Times New Roman" w:cs="Times New Roman"/>
          <w:sz w:val="24"/>
          <w:szCs w:val="24"/>
        </w:rPr>
        <w:t xml:space="preserve"> </w:t>
      </w:r>
      <w:r w:rsidR="005F5C56" w:rsidRPr="00D00A1C">
        <w:rPr>
          <w:rFonts w:ascii="Times New Roman" w:hAnsi="Times New Roman" w:cs="Times New Roman"/>
          <w:sz w:val="24"/>
          <w:szCs w:val="24"/>
        </w:rPr>
        <w:t>in</w:t>
      </w:r>
      <w:r w:rsidRPr="00D00A1C">
        <w:rPr>
          <w:rFonts w:ascii="Times New Roman" w:hAnsi="Times New Roman" w:cs="Times New Roman"/>
          <w:sz w:val="24"/>
          <w:szCs w:val="24"/>
        </w:rPr>
        <w:t xml:space="preserve"> the studied 4 SN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4016"/>
        <w:gridCol w:w="2154"/>
        <w:gridCol w:w="1660"/>
      </w:tblGrid>
      <w:tr w:rsidR="005F5C56" w:rsidRPr="00D00A1C" w:rsidTr="005F5C56">
        <w:trPr>
          <w:trHeight w:val="280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Tissu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Correlated gen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rs160441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kin_Sun_Exposed_Lower_leg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97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4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dipose_Subcutaneou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Nerve_Tibia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4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7.9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4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Tibia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0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Breast_Mammary_Tissue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4.1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0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dipose_Visceral_Omentum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Cells_Transformed_fibroblast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9.4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Esophagus_Musculari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9.86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Coronary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Thyroid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6.02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Pancrea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4.8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Esophagus_Mucosa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7.34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Whole_Blood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IPK2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5.8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rs218916</w:t>
            </w: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kin_Sun_Exposed_Lower_leg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3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dipose_Subcutaneou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2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Nerve_Tibia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Breast_Mammary_Tissue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9.9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Cells_Transformed_fibroblast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3.2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2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Tibia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5.0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2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Thyroid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1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dipose_Visceral_Omentum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1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Esophagus_Musculari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Pancrea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Coronary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mall_Intestine_Terminal_Ileum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Aorta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tomach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Colon_Transverse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4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pleen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Esophagus_Mucosa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Lymphoblastoid_EUR_geneleve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NSG00000251136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3.9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rs218921</w:t>
            </w: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Whole_Blood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IPK2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9.19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rs218936</w:t>
            </w: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kin_Sun_Exposed_Lower_leg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4.97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dipose_Subcutaneou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2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Nerve_Tibia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3.79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8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Tibia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9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5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Thyroid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3.2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4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6.65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4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Cells_Transformed_fibroblast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Breast_Mammary_Tissue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dipose_Visceral_Omentum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3.31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tomach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5.46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Colon_Transverse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6.17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Esophagus_Musculari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6.9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Coronary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Pancreas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4.6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Whole_Blood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6.45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Skin_Not_Sun_Exposed_Suprapubic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6.8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Esophagus_Mucosa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8.5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rtery_Aorta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671CFD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="005F5C56"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Adrenal_Gland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671CFD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="005F5C56"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Esophagus_Gastroesophageal_Junction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P11-37B2.1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671CFD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3.12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="005F5C56"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</w:tr>
      <w:tr w:rsidR="005F5C56" w:rsidRPr="00D00A1C" w:rsidTr="005F5C56">
        <w:trPr>
          <w:trHeight w:val="310"/>
        </w:trPr>
        <w:tc>
          <w:tcPr>
            <w:tcW w:w="1110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Lymphoblastoid_EUR_genelevel</w:t>
            </w:r>
          </w:p>
        </w:tc>
        <w:tc>
          <w:tcPr>
            <w:tcW w:w="2154" w:type="dxa"/>
            <w:noWrap/>
            <w:vAlign w:val="center"/>
            <w:hideMark/>
          </w:tcPr>
          <w:p w:rsidR="005F5C56" w:rsidRPr="00D00A1C" w:rsidRDefault="005F5C56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NSG00000251136</w:t>
            </w:r>
          </w:p>
        </w:tc>
        <w:tc>
          <w:tcPr>
            <w:tcW w:w="1660" w:type="dxa"/>
            <w:noWrap/>
            <w:vAlign w:val="center"/>
            <w:hideMark/>
          </w:tcPr>
          <w:p w:rsidR="005F5C56" w:rsidRPr="00D00A1C" w:rsidRDefault="00671CFD" w:rsidP="005F5C56">
            <w:pPr>
              <w:tabs>
                <w:tab w:val="left" w:pos="73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D00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="005F5C56" w:rsidRPr="00D00A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</w:tr>
    </w:tbl>
    <w:p w:rsidR="005F5C56" w:rsidRPr="00D00A1C" w:rsidRDefault="005F5C56" w:rsidP="005F5C56">
      <w:pPr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>Data source: Genotype-Tissue Expression (GTEx) Project</w:t>
      </w:r>
    </w:p>
    <w:p w:rsidR="00F445CD" w:rsidRPr="00D00A1C" w:rsidRDefault="00F445CD" w:rsidP="009C7B4B">
      <w:pPr>
        <w:tabs>
          <w:tab w:val="left" w:pos="73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576"/>
        <w:gridCol w:w="2004"/>
        <w:gridCol w:w="1881"/>
        <w:gridCol w:w="1343"/>
      </w:tblGrid>
      <w:tr w:rsidR="00F445CD" w:rsidRPr="00D00A1C" w:rsidTr="005F5C56">
        <w:trPr>
          <w:trHeight w:val="300"/>
        </w:trPr>
        <w:tc>
          <w:tcPr>
            <w:tcW w:w="880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D847E1" w:rsidP="00A8296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A8296B" w:rsidRPr="00D00A1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="00F445CD" w:rsidRPr="00D00A1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. Demographic and clinical characteristics of study participants in Western China. </w:t>
            </w:r>
          </w:p>
        </w:tc>
      </w:tr>
      <w:tr w:rsidR="00F445CD" w:rsidRPr="00D00A1C" w:rsidTr="005F5C56">
        <w:trPr>
          <w:trHeight w:val="330"/>
        </w:trPr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B (n = 554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 (n = 56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445CD" w:rsidRPr="00D00A1C" w:rsidTr="005F5C56">
        <w:trPr>
          <w:trHeight w:val="270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ral dat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Age, mean ± SD (years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D5"/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25 ± 19.87</w:t>
            </w:r>
            <w:bookmarkEnd w:id="1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23 ± 11.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Male/femal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3/21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1/2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 w:rsidR="00F445CD" w:rsidRPr="00D00A1C" w:rsidTr="005F5C56">
        <w:trPr>
          <w:trHeight w:val="31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BMI (kg/m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74 ± 2.5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53 ± 2.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BCG scar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9 (52.1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0 (42.7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 (36.1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 (44.5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Uncerta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 (11.7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 (12.6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Smoking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Smok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9 (53.9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4 (39.9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Ever Smok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 (16.9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 (16.9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Nonsmoking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 (29.0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2 (43.1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B subtype 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31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PTB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5 (49.6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31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EPTB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 (11.1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PTB &amp; EP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7 (39.1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8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examinations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Albumin (g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55 ± 6.6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72 ± 2.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Erythrocyte (×10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4 ± 0.7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5 ± 0.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Hemoglobin (g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.85 ± 23.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.26 ± 15.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Platelets (×10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.40 ± 68.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.12 ± 49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Leucocytes (×10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57 ± 3.4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1 ± 1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Monocytes (×10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 ± 0.3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 ± 0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C-reactive protein (mg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65 (6.04-69.1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43 (1.79-18.4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ESR (mm/h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00 (22.00-74.5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36 (8.45-56.8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Positive TB-DNA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2 (38.2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Positive smear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 (29.2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Positive culture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 (7.9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alteration of CT  n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Norma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 (1.4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Infiltration and effus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3 (42.0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Proliferation and consolidation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 (14.2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5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Caseation and cavit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 (20.2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  <w:tr w:rsidR="00F445CD" w:rsidRPr="00D00A1C" w:rsidTr="005F5C56">
        <w:trPr>
          <w:trHeight w:val="270"/>
        </w:trPr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Fibrosis and calcificat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 (22.02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5CD" w:rsidRPr="00D00A1C" w:rsidRDefault="00F445CD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</w:tr>
    </w:tbl>
    <w:p w:rsidR="00F445CD" w:rsidRPr="00D00A1C" w:rsidRDefault="00F445CD" w:rsidP="00F445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lastRenderedPageBreak/>
        <w:t>TB: tuberculosis; HC: healthy controls; SD: standard deviation; BMI: body mass index; BCG: Bacillus Calmette-Guerin; PTB: pulmonary tuberculosis; EPTB: extra-pulmonary tuberculosis; PTB &amp; EPTB: pulmonary tuberculosis combined with extra-pulmonary tuberculosis; ESR: erythrocyte sedimentation rate; CT: computed tomography.</w:t>
      </w:r>
      <w:r w:rsidRPr="00D00A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0A1C">
        <w:rPr>
          <w:rFonts w:ascii="Times New Roman" w:hAnsi="Times New Roman" w:cs="Times New Roman"/>
          <w:i/>
          <w:sz w:val="24"/>
          <w:szCs w:val="24"/>
        </w:rPr>
        <w:t>P</w:t>
      </w:r>
      <w:r w:rsidRPr="00D00A1C">
        <w:rPr>
          <w:rFonts w:ascii="Times New Roman" w:hAnsi="Times New Roman" w:cs="Times New Roman"/>
          <w:sz w:val="24"/>
          <w:szCs w:val="24"/>
        </w:rPr>
        <w:t xml:space="preserve"> significant associations were denoted in bold</w:t>
      </w:r>
    </w:p>
    <w:p w:rsidR="009C7B4B" w:rsidRPr="00D00A1C" w:rsidRDefault="009C7B4B" w:rsidP="009C7B4B">
      <w:pPr>
        <w:tabs>
          <w:tab w:val="left" w:pos="73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7B4B" w:rsidRPr="00D00A1C" w:rsidRDefault="00D847E1" w:rsidP="009C7B4B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8296B" w:rsidRPr="00D00A1C">
        <w:rPr>
          <w:rFonts w:ascii="Times New Roman" w:hAnsi="Times New Roman" w:cs="Times New Roman"/>
          <w:sz w:val="24"/>
          <w:szCs w:val="24"/>
        </w:rPr>
        <w:t>4</w:t>
      </w:r>
      <w:r w:rsidR="009C7B4B" w:rsidRPr="00D00A1C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bookmarkStart w:id="2" w:name="OLE_LINK86"/>
      <w:bookmarkStart w:id="3" w:name="OLE_LINK87"/>
      <w:r w:rsidR="009C7B4B" w:rsidRPr="00D00A1C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Genotype distributions of lncRNA </w:t>
      </w:r>
      <w:r w:rsidR="009C7B4B" w:rsidRPr="00D00A1C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  <w:szCs w:val="24"/>
        </w:rPr>
        <w:t>RP11-37B2.1</w:t>
      </w:r>
      <w:r w:rsidR="009C7B4B" w:rsidRPr="00D00A1C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 polymorphisms of TB</w:t>
      </w:r>
      <w:bookmarkEnd w:id="2"/>
      <w:bookmarkEnd w:id="3"/>
      <w:r w:rsidR="009C7B4B" w:rsidRPr="00D00A1C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 cases and healthy controls</w:t>
      </w:r>
      <w:r w:rsidR="009C7B4B" w:rsidRPr="00D00A1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220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472"/>
        <w:gridCol w:w="1493"/>
        <w:gridCol w:w="1548"/>
        <w:gridCol w:w="1570"/>
        <w:gridCol w:w="704"/>
        <w:gridCol w:w="529"/>
        <w:gridCol w:w="1187"/>
        <w:gridCol w:w="1405"/>
        <w:gridCol w:w="811"/>
      </w:tblGrid>
      <w:tr w:rsidR="009C7B4B" w:rsidRPr="00D00A1C" w:rsidTr="005F5C56"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bookmarkStart w:id="4" w:name="_Hlk485817939"/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SNP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ase n(%)</w:t>
            </w: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ab/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ontrol n(%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OR (95% CI)</w:t>
            </w: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ab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 w:firstLineChars="50" w:firstLine="10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P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ase n(%)</w:t>
            </w: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ab/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ontrol n(%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P</w:t>
            </w: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rs218916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6(32.13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2(32.26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0.99(0.83-1.19)  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7 (10.29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 (9.98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954</w:t>
            </w: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&gt;T</w:t>
            </w:r>
          </w:p>
        </w:tc>
        <w:tc>
          <w:tcPr>
            <w:tcW w:w="472" w:type="dxa"/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</w:t>
            </w:r>
          </w:p>
        </w:tc>
        <w:tc>
          <w:tcPr>
            <w:tcW w:w="1493" w:type="dxa"/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52(67.87)</w:t>
            </w:r>
          </w:p>
        </w:tc>
        <w:tc>
          <w:tcPr>
            <w:tcW w:w="1548" w:type="dxa"/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60(67.74)</w:t>
            </w:r>
          </w:p>
        </w:tc>
        <w:tc>
          <w:tcPr>
            <w:tcW w:w="1570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2 (43.68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0 (44.56)</w:t>
            </w:r>
          </w:p>
        </w:tc>
        <w:tc>
          <w:tcPr>
            <w:tcW w:w="811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472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93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70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5 (46.03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5 (45.45)</w:t>
            </w:r>
          </w:p>
        </w:tc>
        <w:tc>
          <w:tcPr>
            <w:tcW w:w="811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hideMark/>
          </w:tcPr>
          <w:p w:rsidR="009C7B4B" w:rsidRPr="00D00A1C" w:rsidRDefault="009C7B4B" w:rsidP="005F5C5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s160441</w:t>
            </w:r>
          </w:p>
        </w:tc>
        <w:tc>
          <w:tcPr>
            <w:tcW w:w="472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hAnsi="Times New Roman" w:cs="Times New Roman"/>
                <w:sz w:val="20"/>
                <w:szCs w:val="24"/>
              </w:rPr>
              <w:t>T</w:t>
            </w:r>
          </w:p>
        </w:tc>
        <w:tc>
          <w:tcPr>
            <w:tcW w:w="1493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9(25.18)</w:t>
            </w:r>
          </w:p>
        </w:tc>
        <w:tc>
          <w:tcPr>
            <w:tcW w:w="1548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6(24.6)</w:t>
            </w:r>
          </w:p>
        </w:tc>
        <w:tc>
          <w:tcPr>
            <w:tcW w:w="1570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1.03(0.85-1.25)</w:t>
            </w:r>
          </w:p>
        </w:tc>
        <w:tc>
          <w:tcPr>
            <w:tcW w:w="704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1.032</w:t>
            </w: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 (5.96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 (6.06)</w:t>
            </w:r>
          </w:p>
        </w:tc>
        <w:tc>
          <w:tcPr>
            <w:tcW w:w="811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894</w:t>
            </w: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hAnsi="Times New Roman" w:cs="Times New Roman"/>
                <w:sz w:val="20"/>
                <w:szCs w:val="24"/>
              </w:rPr>
              <w:t>C&gt;T</w:t>
            </w:r>
          </w:p>
        </w:tc>
        <w:tc>
          <w:tcPr>
            <w:tcW w:w="472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hAnsi="Times New Roman" w:cs="Times New Roman"/>
                <w:sz w:val="20"/>
                <w:szCs w:val="24"/>
              </w:rPr>
              <w:t>C</w:t>
            </w:r>
          </w:p>
        </w:tc>
        <w:tc>
          <w:tcPr>
            <w:tcW w:w="1493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29(74.82)</w:t>
            </w:r>
          </w:p>
        </w:tc>
        <w:tc>
          <w:tcPr>
            <w:tcW w:w="1548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46(75.4)</w:t>
            </w:r>
          </w:p>
        </w:tc>
        <w:tc>
          <w:tcPr>
            <w:tcW w:w="1570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3 (38.45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8 (37.08)</w:t>
            </w:r>
          </w:p>
        </w:tc>
        <w:tc>
          <w:tcPr>
            <w:tcW w:w="811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47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93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70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8 (55.60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9 (56.86)</w:t>
            </w:r>
          </w:p>
        </w:tc>
        <w:tc>
          <w:tcPr>
            <w:tcW w:w="811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rs218921</w:t>
            </w:r>
          </w:p>
        </w:tc>
        <w:tc>
          <w:tcPr>
            <w:tcW w:w="472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</w:t>
            </w:r>
          </w:p>
        </w:tc>
        <w:tc>
          <w:tcPr>
            <w:tcW w:w="1493" w:type="dxa"/>
            <w:hideMark/>
          </w:tcPr>
          <w:tbl>
            <w:tblPr>
              <w:tblW w:w="142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25"/>
            </w:tblGrid>
            <w:tr w:rsidR="009C7B4B" w:rsidRPr="00D00A1C" w:rsidTr="005F5C56">
              <w:trPr>
                <w:trHeight w:val="255"/>
              </w:trPr>
              <w:tc>
                <w:tcPr>
                  <w:tcW w:w="1420" w:type="dxa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9C7B4B" w:rsidRPr="00D00A1C" w:rsidRDefault="009C7B4B" w:rsidP="00D00A1C">
                  <w:pPr>
                    <w:framePr w:hSpace="180" w:wrap="around" w:vAnchor="text" w:hAnchor="margin" w:xAlign="center" w:y="220"/>
                    <w:spacing w:line="480" w:lineRule="auto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4"/>
                    </w:rPr>
                  </w:pPr>
                  <w:r w:rsidRPr="00D00A1C">
                    <w:rPr>
                      <w:rFonts w:ascii="Times New Roman" w:hAnsi="Times New Roman" w:cs="Times New Roman"/>
                      <w:color w:val="000000"/>
                      <w:sz w:val="20"/>
                      <w:szCs w:val="24"/>
                    </w:rPr>
                    <w:t>348(31.41)</w:t>
                  </w:r>
                </w:p>
              </w:tc>
            </w:tr>
          </w:tbl>
          <w:p w:rsidR="009C7B4B" w:rsidRPr="00D00A1C" w:rsidRDefault="009C7B4B" w:rsidP="005F5C5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2(33.16)</w:t>
            </w:r>
          </w:p>
        </w:tc>
        <w:tc>
          <w:tcPr>
            <w:tcW w:w="1570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92(0.77-1.10)</w:t>
            </w:r>
          </w:p>
        </w:tc>
        <w:tc>
          <w:tcPr>
            <w:tcW w:w="704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923</w:t>
            </w: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 (9.03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8 (12.12)</w:t>
            </w:r>
          </w:p>
        </w:tc>
        <w:tc>
          <w:tcPr>
            <w:tcW w:w="811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223</w:t>
            </w: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hideMark/>
          </w:tcPr>
          <w:p w:rsidR="009C7B4B" w:rsidRPr="00D00A1C" w:rsidRDefault="009C7B4B" w:rsidP="005F5C56">
            <w:pPr>
              <w:tabs>
                <w:tab w:val="left" w:pos="175"/>
              </w:tabs>
              <w:spacing w:line="480" w:lineRule="auto"/>
              <w:ind w:rightChars="-850" w:right="-1785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&gt;C</w:t>
            </w:r>
          </w:p>
        </w:tc>
        <w:tc>
          <w:tcPr>
            <w:tcW w:w="472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</w:t>
            </w:r>
          </w:p>
        </w:tc>
        <w:tc>
          <w:tcPr>
            <w:tcW w:w="1493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60(68.59)</w:t>
            </w:r>
          </w:p>
        </w:tc>
        <w:tc>
          <w:tcPr>
            <w:tcW w:w="1548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50(66.84)</w:t>
            </w:r>
          </w:p>
        </w:tc>
        <w:tc>
          <w:tcPr>
            <w:tcW w:w="1570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T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8 (44.77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6 (42.07)</w:t>
            </w:r>
          </w:p>
        </w:tc>
        <w:tc>
          <w:tcPr>
            <w:tcW w:w="811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47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93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70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6 (46.21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7 (45.81 )</w:t>
            </w:r>
          </w:p>
        </w:tc>
        <w:tc>
          <w:tcPr>
            <w:tcW w:w="811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s218936</w:t>
            </w:r>
          </w:p>
        </w:tc>
        <w:tc>
          <w:tcPr>
            <w:tcW w:w="472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</w:t>
            </w:r>
          </w:p>
        </w:tc>
        <w:tc>
          <w:tcPr>
            <w:tcW w:w="1493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9(29.69)</w:t>
            </w:r>
          </w:p>
        </w:tc>
        <w:tc>
          <w:tcPr>
            <w:tcW w:w="1548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1(31.28)</w:t>
            </w:r>
          </w:p>
        </w:tc>
        <w:tc>
          <w:tcPr>
            <w:tcW w:w="1570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93(0.78-1.11)</w:t>
            </w:r>
          </w:p>
        </w:tc>
        <w:tc>
          <w:tcPr>
            <w:tcW w:w="704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928</w:t>
            </w: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T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 (8.66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 (10.34)</w:t>
            </w:r>
          </w:p>
        </w:tc>
        <w:tc>
          <w:tcPr>
            <w:tcW w:w="811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0.621</w:t>
            </w: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&gt;T</w:t>
            </w:r>
          </w:p>
        </w:tc>
        <w:tc>
          <w:tcPr>
            <w:tcW w:w="472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</w:t>
            </w:r>
          </w:p>
        </w:tc>
        <w:tc>
          <w:tcPr>
            <w:tcW w:w="1493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79(70.31)</w:t>
            </w:r>
          </w:p>
        </w:tc>
        <w:tc>
          <w:tcPr>
            <w:tcW w:w="1548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71(68.72)</w:t>
            </w:r>
          </w:p>
        </w:tc>
        <w:tc>
          <w:tcPr>
            <w:tcW w:w="1570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TC</w:t>
            </w:r>
          </w:p>
        </w:tc>
        <w:tc>
          <w:tcPr>
            <w:tcW w:w="1187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3 (42.06)</w:t>
            </w:r>
          </w:p>
        </w:tc>
        <w:tc>
          <w:tcPr>
            <w:tcW w:w="1405" w:type="dxa"/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5 (41.89)</w:t>
            </w:r>
          </w:p>
        </w:tc>
        <w:tc>
          <w:tcPr>
            <w:tcW w:w="811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7B4B" w:rsidRPr="00D00A1C" w:rsidTr="005F5C56">
        <w:trPr>
          <w:trHeight w:val="381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EA02E1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EA02E1" w:rsidP="005F5C5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3 (49.28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00A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8 (47.78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bookmarkEnd w:id="4"/>
    <w:p w:rsidR="009C7B4B" w:rsidRPr="00D00A1C" w:rsidRDefault="009C7B4B" w:rsidP="009C7B4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>SNP: single-nucleotide polymorphism; OR: odds ratio; CI: confidence interval.</w:t>
      </w:r>
    </w:p>
    <w:p w:rsidR="009C7B4B" w:rsidRPr="00D00A1C" w:rsidRDefault="009C7B4B" w:rsidP="009C7B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C7B4B" w:rsidRPr="00D00A1C" w:rsidRDefault="00D847E1" w:rsidP="009C7B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8296B" w:rsidRPr="00D00A1C">
        <w:rPr>
          <w:rFonts w:ascii="Times New Roman" w:hAnsi="Times New Roman" w:cs="Times New Roman"/>
          <w:sz w:val="24"/>
          <w:szCs w:val="24"/>
        </w:rPr>
        <w:t>5</w:t>
      </w:r>
      <w:r w:rsidR="009C7B4B" w:rsidRPr="00D00A1C"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OLE_LINK94"/>
      <w:bookmarkStart w:id="6" w:name="OLE_LINK95"/>
      <w:r w:rsidR="009C7B4B" w:rsidRPr="00D00A1C">
        <w:rPr>
          <w:rFonts w:ascii="Times New Roman" w:hAnsi="Times New Roman" w:cs="Times New Roman"/>
          <w:sz w:val="24"/>
          <w:szCs w:val="24"/>
        </w:rPr>
        <w:t xml:space="preserve">Comparison of lncRNA </w:t>
      </w:r>
      <w:r w:rsidR="009C7B4B" w:rsidRPr="00D00A1C">
        <w:rPr>
          <w:rFonts w:ascii="Times New Roman" w:hAnsi="Times New Roman" w:cs="Times New Roman"/>
          <w:i/>
          <w:sz w:val="24"/>
          <w:szCs w:val="24"/>
        </w:rPr>
        <w:t>RP11-37B2.1</w:t>
      </w:r>
      <w:r w:rsidR="009C7B4B" w:rsidRPr="00D00A1C">
        <w:rPr>
          <w:rFonts w:ascii="Times New Roman" w:hAnsi="Times New Roman" w:cs="Times New Roman"/>
          <w:sz w:val="24"/>
          <w:szCs w:val="24"/>
        </w:rPr>
        <w:t xml:space="preserve"> polymorphisms in relation to TB risk</w:t>
      </w:r>
      <w:bookmarkEnd w:id="5"/>
      <w:bookmarkEnd w:id="6"/>
      <w:r w:rsidR="009C7B4B" w:rsidRPr="00D00A1C">
        <w:rPr>
          <w:rFonts w:ascii="Times New Roman" w:hAnsi="Times New Roman" w:cs="Times New Roman"/>
          <w:sz w:val="24"/>
          <w:szCs w:val="24"/>
        </w:rPr>
        <w:t xml:space="preserve"> in Chinese Han population in the genetic models (additive, dominant, and recessive model).</w:t>
      </w:r>
    </w:p>
    <w:tbl>
      <w:tblPr>
        <w:tblW w:w="9317" w:type="dxa"/>
        <w:tblInd w:w="7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6"/>
        <w:gridCol w:w="1712"/>
        <w:gridCol w:w="704"/>
        <w:gridCol w:w="236"/>
        <w:gridCol w:w="1712"/>
        <w:gridCol w:w="719"/>
        <w:gridCol w:w="236"/>
        <w:gridCol w:w="1593"/>
        <w:gridCol w:w="719"/>
      </w:tblGrid>
      <w:tr w:rsidR="009C7B4B" w:rsidRPr="00D00A1C" w:rsidTr="0014293B">
        <w:trPr>
          <w:trHeight w:val="334"/>
        </w:trPr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</w:tcPr>
          <w:p w:rsidR="009C7B4B" w:rsidRPr="00D00A1C" w:rsidRDefault="009C7B4B" w:rsidP="001429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7" w:name="_Hlk485817377"/>
            <w:bookmarkStart w:id="8" w:name="_Hlk485818215"/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Additive Mode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9" w:name="_Hlk488357648"/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Dominant Model</w:t>
            </w:r>
            <w:bookmarkEnd w:id="9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Recessive Model </w:t>
            </w:r>
          </w:p>
        </w:tc>
      </w:tr>
      <w:bookmarkEnd w:id="7"/>
      <w:tr w:rsidR="009C7B4B" w:rsidRPr="00D00A1C" w:rsidTr="005F5C56">
        <w:trPr>
          <w:trHeight w:val="314"/>
        </w:trPr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9C7B4B" w:rsidRPr="00D00A1C" w:rsidTr="005F5C56">
        <w:trPr>
          <w:trHeight w:val="300"/>
        </w:trPr>
        <w:tc>
          <w:tcPr>
            <w:tcW w:w="1686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rs218921</w:t>
            </w:r>
            <w:r w:rsidRPr="00D00A1C">
              <w:rPr>
                <w:rFonts w:ascii="Times New Roman" w:hAnsi="Times New Roman" w:cs="Times New Roman"/>
                <w:szCs w:val="24"/>
              </w:rPr>
              <w:t>T&gt;C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9(0.83-1.19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4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8(0.77-1.24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84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1.0(0.70-1.53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865</w:t>
            </w:r>
          </w:p>
        </w:tc>
      </w:tr>
      <w:tr w:rsidR="009C7B4B" w:rsidRPr="00D00A1C" w:rsidTr="005F5C56">
        <w:trPr>
          <w:trHeight w:val="300"/>
        </w:trPr>
        <w:tc>
          <w:tcPr>
            <w:tcW w:w="168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szCs w:val="24"/>
              </w:rPr>
              <w:t>rs160441</w:t>
            </w:r>
            <w:r w:rsidRPr="00D00A1C">
              <w:rPr>
                <w:rFonts w:ascii="Times New Roman" w:hAnsi="Times New Roman" w:cs="Times New Roman"/>
                <w:szCs w:val="24"/>
              </w:rPr>
              <w:t>C&gt;T</w:t>
            </w:r>
          </w:p>
        </w:tc>
        <w:tc>
          <w:tcPr>
            <w:tcW w:w="171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1.03(0.85-1.25)</w:t>
            </w: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750</w:t>
            </w:r>
          </w:p>
        </w:tc>
        <w:tc>
          <w:tcPr>
            <w:tcW w:w="23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1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1.05(0.83-1.33)</w:t>
            </w:r>
          </w:p>
        </w:tc>
        <w:tc>
          <w:tcPr>
            <w:tcW w:w="719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670</w:t>
            </w:r>
          </w:p>
        </w:tc>
        <w:tc>
          <w:tcPr>
            <w:tcW w:w="23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93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8(0.60-1.61)</w:t>
            </w:r>
          </w:p>
        </w:tc>
        <w:tc>
          <w:tcPr>
            <w:tcW w:w="719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42</w:t>
            </w:r>
          </w:p>
        </w:tc>
      </w:tr>
      <w:tr w:rsidR="009C7B4B" w:rsidRPr="00D00A1C" w:rsidTr="005F5C56">
        <w:trPr>
          <w:trHeight w:val="300"/>
        </w:trPr>
        <w:tc>
          <w:tcPr>
            <w:tcW w:w="168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szCs w:val="24"/>
              </w:rPr>
              <w:t>rs218916C&gt;T</w:t>
            </w:r>
          </w:p>
        </w:tc>
        <w:tc>
          <w:tcPr>
            <w:tcW w:w="171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2(0.77-1.10)</w:t>
            </w: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380</w:t>
            </w:r>
          </w:p>
        </w:tc>
        <w:tc>
          <w:tcPr>
            <w:tcW w:w="23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1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8(0.78-1.24)</w:t>
            </w:r>
          </w:p>
        </w:tc>
        <w:tc>
          <w:tcPr>
            <w:tcW w:w="719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894</w:t>
            </w:r>
          </w:p>
        </w:tc>
        <w:tc>
          <w:tcPr>
            <w:tcW w:w="23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93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72(0.49-1.06)</w:t>
            </w:r>
          </w:p>
        </w:tc>
        <w:tc>
          <w:tcPr>
            <w:tcW w:w="719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094</w:t>
            </w:r>
          </w:p>
        </w:tc>
      </w:tr>
      <w:tr w:rsidR="009C7B4B" w:rsidRPr="00D00A1C" w:rsidTr="005F5C56">
        <w:trPr>
          <w:trHeight w:val="300"/>
        </w:trPr>
        <w:tc>
          <w:tcPr>
            <w:tcW w:w="168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hAnsi="Times New Roman" w:cs="Times New Roman"/>
                <w:color w:val="000000"/>
                <w:szCs w:val="24"/>
              </w:rPr>
              <w:t>rs218936C&gt;T</w:t>
            </w:r>
          </w:p>
        </w:tc>
        <w:tc>
          <w:tcPr>
            <w:tcW w:w="171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3(0.78-1.11)</w:t>
            </w:r>
          </w:p>
        </w:tc>
        <w:tc>
          <w:tcPr>
            <w:tcW w:w="704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417</w:t>
            </w:r>
          </w:p>
        </w:tc>
        <w:tc>
          <w:tcPr>
            <w:tcW w:w="23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12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94(0.74-1.19)</w:t>
            </w:r>
          </w:p>
        </w:tc>
        <w:tc>
          <w:tcPr>
            <w:tcW w:w="719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614</w:t>
            </w:r>
          </w:p>
        </w:tc>
        <w:tc>
          <w:tcPr>
            <w:tcW w:w="236" w:type="dxa"/>
          </w:tcPr>
          <w:p w:rsidR="009C7B4B" w:rsidRPr="00D00A1C" w:rsidRDefault="009C7B4B" w:rsidP="005F5C5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93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82(0.55-1.23)</w:t>
            </w:r>
          </w:p>
        </w:tc>
        <w:tc>
          <w:tcPr>
            <w:tcW w:w="719" w:type="dxa"/>
          </w:tcPr>
          <w:p w:rsidR="009C7B4B" w:rsidRPr="00D00A1C" w:rsidRDefault="009C7B4B" w:rsidP="005F5C5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00A1C">
              <w:rPr>
                <w:rFonts w:ascii="Times New Roman" w:hAnsi="Times New Roman" w:cs="Times New Roman"/>
                <w:szCs w:val="24"/>
              </w:rPr>
              <w:t>0.341</w:t>
            </w:r>
          </w:p>
        </w:tc>
      </w:tr>
    </w:tbl>
    <w:bookmarkEnd w:id="8"/>
    <w:p w:rsidR="009C7B4B" w:rsidRPr="00D00A1C" w:rsidRDefault="00015146" w:rsidP="009C7B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 xml:space="preserve">Dominant model: variant-containing genotypes vs. homozygous wild-type genotype; Recessive model: homozygous variant genotype vs. wild-type-containing genotype; </w:t>
      </w:r>
      <w:r w:rsidR="009C7B4B" w:rsidRPr="00D00A1C">
        <w:rPr>
          <w:rFonts w:ascii="Times New Roman" w:hAnsi="Times New Roman" w:cs="Times New Roman"/>
          <w:sz w:val="24"/>
          <w:szCs w:val="24"/>
        </w:rPr>
        <w:t>SNP: single-nucleotide polymorphism; OR: odds ratio; CI: confidence interval.</w:t>
      </w:r>
      <w:r w:rsidR="009C7B4B" w:rsidRPr="00D00A1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</w:p>
    <w:p w:rsidR="009C7B4B" w:rsidRPr="00D00A1C" w:rsidRDefault="009C7B4B" w:rsidP="009C7B4B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:rsidR="009C7B4B" w:rsidRPr="00D00A1C" w:rsidRDefault="00D847E1" w:rsidP="009C7B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8296B" w:rsidRPr="00D00A1C">
        <w:rPr>
          <w:rFonts w:ascii="Times New Roman" w:hAnsi="Times New Roman" w:cs="Times New Roman"/>
          <w:sz w:val="24"/>
          <w:szCs w:val="24"/>
        </w:rPr>
        <w:t>6</w:t>
      </w:r>
      <w:r w:rsidR="009C7B4B" w:rsidRPr="00D00A1C">
        <w:rPr>
          <w:rFonts w:ascii="Times New Roman" w:hAnsi="Times New Roman" w:cs="Times New Roman"/>
          <w:sz w:val="24"/>
          <w:szCs w:val="24"/>
        </w:rPr>
        <w:t xml:space="preserve">. </w:t>
      </w:r>
      <w:bookmarkStart w:id="10" w:name="OLE_LINK96"/>
      <w:bookmarkStart w:id="11" w:name="OLE_LINK97"/>
      <w:bookmarkStart w:id="12" w:name="OLE_LINK1"/>
      <w:bookmarkStart w:id="13" w:name="OLE_LINK2"/>
      <w:r w:rsidR="009C7B4B" w:rsidRPr="00D00A1C">
        <w:rPr>
          <w:rFonts w:ascii="Times New Roman" w:hAnsi="Times New Roman" w:cs="Times New Roman"/>
          <w:sz w:val="24"/>
          <w:szCs w:val="24"/>
        </w:rPr>
        <w:t xml:space="preserve">Haplotype constructions of the lncRNA </w:t>
      </w:r>
      <w:r w:rsidR="009C7B4B" w:rsidRPr="00D00A1C">
        <w:rPr>
          <w:rFonts w:ascii="Times New Roman" w:hAnsi="Times New Roman" w:cs="Times New Roman"/>
          <w:i/>
          <w:sz w:val="24"/>
          <w:szCs w:val="24"/>
        </w:rPr>
        <w:t>RP11-37B2.1</w:t>
      </w:r>
      <w:r w:rsidR="009C7B4B" w:rsidRPr="00D00A1C">
        <w:rPr>
          <w:rFonts w:ascii="Times New Roman" w:hAnsi="Times New Roman" w:cs="Times New Roman"/>
          <w:sz w:val="24"/>
          <w:szCs w:val="24"/>
        </w:rPr>
        <w:t xml:space="preserve"> variants associated with the risk of tuberculosi</w:t>
      </w:r>
      <w:bookmarkEnd w:id="10"/>
      <w:bookmarkEnd w:id="11"/>
      <w:r w:rsidR="009C7B4B" w:rsidRPr="00D00A1C">
        <w:rPr>
          <w:rFonts w:ascii="Times New Roman" w:hAnsi="Times New Roman" w:cs="Times New Roman"/>
          <w:sz w:val="24"/>
          <w:szCs w:val="24"/>
        </w:rPr>
        <w:t>s. Six haplotypes, CCC, TTT, CTT, CTC, CCT, and TTC, were constructed for lncRNA RP11-37B2.1, which consisted of rs160441, rs218916, and rs218936.</w:t>
      </w:r>
    </w:p>
    <w:tbl>
      <w:tblPr>
        <w:tblW w:w="7881" w:type="dxa"/>
        <w:tblInd w:w="93" w:type="dxa"/>
        <w:tblLook w:val="04A0" w:firstRow="1" w:lastRow="0" w:firstColumn="1" w:lastColumn="0" w:noHBand="0" w:noVBand="1"/>
      </w:tblPr>
      <w:tblGrid>
        <w:gridCol w:w="1679"/>
        <w:gridCol w:w="1554"/>
        <w:gridCol w:w="1531"/>
        <w:gridCol w:w="1291"/>
        <w:gridCol w:w="1826"/>
      </w:tblGrid>
      <w:tr w:rsidR="00A92B98" w:rsidRPr="00D00A1C" w:rsidTr="005F5C56">
        <w:trPr>
          <w:trHeight w:val="308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98" w:rsidRPr="00D00A1C" w:rsidRDefault="00A92B98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14" w:name="_Hlk485818238"/>
            <w:bookmarkEnd w:id="12"/>
            <w:bookmarkEnd w:id="13"/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Haplotyp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Haplotype Frequency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98" w:rsidRPr="00D00A1C" w:rsidRDefault="00A92B98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98" w:rsidRPr="00D00A1C" w:rsidRDefault="00A92B98" w:rsidP="005F5C5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OR(95%CI)</w:t>
            </w:r>
          </w:p>
        </w:tc>
      </w:tr>
      <w:tr w:rsidR="00A92B98" w:rsidRPr="00D00A1C" w:rsidTr="005F5C56">
        <w:trPr>
          <w:trHeight w:val="308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Case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8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A92B98" w:rsidRPr="00D00A1C" w:rsidTr="00A92B98">
        <w:trPr>
          <w:trHeight w:val="308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CC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6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6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4"/>
              </w:rPr>
              <w:t>1.00</w:t>
            </w:r>
          </w:p>
        </w:tc>
      </w:tr>
      <w:tr w:rsidR="00A92B98" w:rsidRPr="00D00A1C" w:rsidTr="00A92B98">
        <w:trPr>
          <w:trHeight w:val="308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TT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2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2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8 (0.80 - 1.21)</w:t>
            </w:r>
          </w:p>
        </w:tc>
      </w:tr>
      <w:tr w:rsidR="00A92B98" w:rsidRPr="00D00A1C" w:rsidTr="00A92B98">
        <w:trPr>
          <w:trHeight w:val="308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lastRenderedPageBreak/>
              <w:t>CT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85 (0.58 - 1.24)</w:t>
            </w:r>
          </w:p>
        </w:tc>
      </w:tr>
      <w:tr w:rsidR="00A92B98" w:rsidRPr="00D00A1C" w:rsidTr="00A92B98">
        <w:trPr>
          <w:trHeight w:val="308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CT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.09 (0.63 - 1.89)</w:t>
            </w:r>
          </w:p>
        </w:tc>
      </w:tr>
      <w:tr w:rsidR="00A92B98" w:rsidRPr="00D00A1C" w:rsidTr="00A92B98">
        <w:trPr>
          <w:trHeight w:val="308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CC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77 (0.43 - 1.37)</w:t>
            </w:r>
          </w:p>
        </w:tc>
      </w:tr>
      <w:tr w:rsidR="00A92B98" w:rsidRPr="00D00A1C" w:rsidTr="00A92B98">
        <w:trPr>
          <w:trHeight w:val="308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TTC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B98" w:rsidRPr="00D00A1C" w:rsidRDefault="00A92B98" w:rsidP="00A92B9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D00A1C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.66 (0.78 - 3.51)</w:t>
            </w:r>
          </w:p>
        </w:tc>
      </w:tr>
      <w:bookmarkEnd w:id="14"/>
    </w:tbl>
    <w:p w:rsidR="009C7B4B" w:rsidRPr="00D00A1C" w:rsidRDefault="009C7B4B" w:rsidP="009C7B4B">
      <w:pPr>
        <w:tabs>
          <w:tab w:val="left" w:pos="73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7B4B" w:rsidRPr="00D00A1C" w:rsidRDefault="0014293B" w:rsidP="009C7B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2832100" cy="4360535"/>
            <wp:effectExtent l="0" t="0" r="635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7421" cy="4368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B4B" w:rsidRDefault="0014293B" w:rsidP="001429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A1C">
        <w:rPr>
          <w:rFonts w:ascii="Times New Roman" w:hAnsi="Times New Roman" w:cs="Times New Roman"/>
          <w:sz w:val="24"/>
          <w:szCs w:val="24"/>
        </w:rPr>
        <w:t xml:space="preserve">Supplementary Figure 1. Linkage disequilibrium (LD) plot of four SNPs of lncRNA </w:t>
      </w:r>
      <w:r w:rsidRPr="00D00A1C">
        <w:rPr>
          <w:rFonts w:ascii="Times New Roman" w:hAnsi="Times New Roman" w:cs="Times New Roman"/>
          <w:i/>
          <w:sz w:val="24"/>
          <w:szCs w:val="24"/>
        </w:rPr>
        <w:t>RP11-37B2.1</w:t>
      </w:r>
      <w:r w:rsidR="000D3766" w:rsidRPr="00D00A1C">
        <w:rPr>
          <w:rFonts w:ascii="Times New Roman" w:hAnsi="Times New Roman" w:cs="Times New Roman"/>
          <w:sz w:val="24"/>
          <w:szCs w:val="24"/>
        </w:rPr>
        <w:t>.</w:t>
      </w:r>
      <w:r w:rsidRPr="00D00A1C">
        <w:rPr>
          <w:rFonts w:ascii="Times New Roman" w:hAnsi="Times New Roman" w:cs="Times New Roman"/>
          <w:sz w:val="24"/>
          <w:szCs w:val="24"/>
        </w:rPr>
        <w:t xml:space="preserve"> Strong LD</w:t>
      </w:r>
      <w:r w:rsidRPr="00D00A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0A1C">
        <w:rPr>
          <w:rFonts w:ascii="Times New Roman" w:hAnsi="Times New Roman" w:cs="Times New Roman"/>
          <w:sz w:val="24"/>
          <w:szCs w:val="24"/>
        </w:rPr>
        <w:t>is represented by a high linkage disequilibrium correlation coefficient and a darker square.</w:t>
      </w:r>
    </w:p>
    <w:p w:rsidR="00581DDF" w:rsidRPr="009C7B4B" w:rsidRDefault="00581DDF" w:rsidP="009C7B4B"/>
    <w:sectPr w:rsidR="00581DDF" w:rsidRPr="009C7B4B" w:rsidSect="005F5C56">
      <w:pgSz w:w="11907" w:h="16839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8FB" w:rsidRDefault="00C808FB" w:rsidP="00581DDF">
      <w:r>
        <w:separator/>
      </w:r>
    </w:p>
  </w:endnote>
  <w:endnote w:type="continuationSeparator" w:id="0">
    <w:p w:rsidR="00C808FB" w:rsidRDefault="00C808FB" w:rsidP="00581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8FB" w:rsidRDefault="00C808FB" w:rsidP="00581DDF">
      <w:r>
        <w:separator/>
      </w:r>
    </w:p>
  </w:footnote>
  <w:footnote w:type="continuationSeparator" w:id="0">
    <w:p w:rsidR="00C808FB" w:rsidRDefault="00C808FB" w:rsidP="00581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87F"/>
    <w:rsid w:val="00002041"/>
    <w:rsid w:val="00015146"/>
    <w:rsid w:val="00044C2E"/>
    <w:rsid w:val="000453AB"/>
    <w:rsid w:val="000A3F4E"/>
    <w:rsid w:val="000D3766"/>
    <w:rsid w:val="0014293B"/>
    <w:rsid w:val="001C5CED"/>
    <w:rsid w:val="001D2341"/>
    <w:rsid w:val="001F1269"/>
    <w:rsid w:val="00217E30"/>
    <w:rsid w:val="00232BA7"/>
    <w:rsid w:val="00270FB8"/>
    <w:rsid w:val="002A0CB3"/>
    <w:rsid w:val="002A2C4B"/>
    <w:rsid w:val="002A31DD"/>
    <w:rsid w:val="002B1A9F"/>
    <w:rsid w:val="002F7386"/>
    <w:rsid w:val="003339A7"/>
    <w:rsid w:val="0036468A"/>
    <w:rsid w:val="00372446"/>
    <w:rsid w:val="003E0AC9"/>
    <w:rsid w:val="00402DF3"/>
    <w:rsid w:val="004146C1"/>
    <w:rsid w:val="00416A83"/>
    <w:rsid w:val="00457D44"/>
    <w:rsid w:val="00512099"/>
    <w:rsid w:val="0055568C"/>
    <w:rsid w:val="00581DDF"/>
    <w:rsid w:val="00584931"/>
    <w:rsid w:val="005D4D4C"/>
    <w:rsid w:val="005F5C56"/>
    <w:rsid w:val="00671CFD"/>
    <w:rsid w:val="006D1F5A"/>
    <w:rsid w:val="00723D56"/>
    <w:rsid w:val="0076615B"/>
    <w:rsid w:val="00773B75"/>
    <w:rsid w:val="00797873"/>
    <w:rsid w:val="007C687F"/>
    <w:rsid w:val="007C6FC7"/>
    <w:rsid w:val="007E6004"/>
    <w:rsid w:val="00811A62"/>
    <w:rsid w:val="00816EFE"/>
    <w:rsid w:val="00884709"/>
    <w:rsid w:val="00887B67"/>
    <w:rsid w:val="008A40FB"/>
    <w:rsid w:val="0093115C"/>
    <w:rsid w:val="00953959"/>
    <w:rsid w:val="00970F32"/>
    <w:rsid w:val="00977943"/>
    <w:rsid w:val="009A0F65"/>
    <w:rsid w:val="009C7B4B"/>
    <w:rsid w:val="00A546D5"/>
    <w:rsid w:val="00A57BB5"/>
    <w:rsid w:val="00A7341A"/>
    <w:rsid w:val="00A8296B"/>
    <w:rsid w:val="00A92B98"/>
    <w:rsid w:val="00AC6D0B"/>
    <w:rsid w:val="00B91165"/>
    <w:rsid w:val="00B974E9"/>
    <w:rsid w:val="00C52FD3"/>
    <w:rsid w:val="00C808FB"/>
    <w:rsid w:val="00CA6465"/>
    <w:rsid w:val="00CD3EAE"/>
    <w:rsid w:val="00CE71C0"/>
    <w:rsid w:val="00D00A1C"/>
    <w:rsid w:val="00D37A12"/>
    <w:rsid w:val="00D4787C"/>
    <w:rsid w:val="00D66FCF"/>
    <w:rsid w:val="00D847E1"/>
    <w:rsid w:val="00DA1E3C"/>
    <w:rsid w:val="00DA52B7"/>
    <w:rsid w:val="00DE63A5"/>
    <w:rsid w:val="00E14DC9"/>
    <w:rsid w:val="00E911B1"/>
    <w:rsid w:val="00E919C9"/>
    <w:rsid w:val="00EA02E1"/>
    <w:rsid w:val="00ED1A92"/>
    <w:rsid w:val="00F14FED"/>
    <w:rsid w:val="00F445CD"/>
    <w:rsid w:val="00F57CB1"/>
    <w:rsid w:val="00F70B62"/>
    <w:rsid w:val="00F84ECF"/>
    <w:rsid w:val="00F85E90"/>
    <w:rsid w:val="00F94E5B"/>
    <w:rsid w:val="00FA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20C7CC-4277-4C7B-9ADB-14D85756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B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DDF"/>
    <w:rPr>
      <w:sz w:val="18"/>
      <w:szCs w:val="18"/>
    </w:rPr>
  </w:style>
  <w:style w:type="table" w:styleId="TableGrid">
    <w:name w:val="Table Grid"/>
    <w:basedOn w:val="TableNormal"/>
    <w:uiPriority w:val="39"/>
    <w:rsid w:val="00F70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3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22</Words>
  <Characters>640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uang</dc:creator>
  <cp:keywords/>
  <dc:description/>
  <cp:lastModifiedBy>JSocorro</cp:lastModifiedBy>
  <cp:revision>2</cp:revision>
  <dcterms:created xsi:type="dcterms:W3CDTF">2019-02-21T03:27:00Z</dcterms:created>
  <dcterms:modified xsi:type="dcterms:W3CDTF">2019-02-21T03:27:00Z</dcterms:modified>
</cp:coreProperties>
</file>